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2:  </w:t>
      </w:r>
      <w:r>
        <w:rPr>
          <w:rFonts w:cs="Arial" w:ascii="Arial" w:hAnsi="Arial"/>
        </w:rPr>
        <w:t>The ∆</w:t>
      </w:r>
      <w:r>
        <w:rPr>
          <w:rFonts w:cs="Arial" w:ascii="Arial" w:hAnsi="Arial"/>
          <w:i/>
        </w:rPr>
        <w:t>recR</w:t>
      </w:r>
      <w:r>
        <w:rPr>
          <w:rFonts w:cs="Arial" w:ascii="Arial" w:hAnsi="Arial"/>
        </w:rPr>
        <w:t xml:space="preserve"> mutant shows no significant transcriptional induction, although there are genes showing greater than 1.6-fold induction by microarray in the ∆</w:t>
      </w:r>
      <w:r>
        <w:rPr>
          <w:rFonts w:cs="Arial" w:ascii="Arial" w:hAnsi="Arial"/>
          <w:i/>
        </w:rPr>
        <w:t>recR</w:t>
      </w:r>
      <w:r>
        <w:rPr>
          <w:rFonts w:cs="Arial" w:ascii="Arial" w:hAnsi="Arial"/>
        </w:rPr>
        <w:t xml:space="preserve"> mutant relative to wild-type cells.</w:t>
      </w:r>
    </w:p>
    <w:tbl>
      <w:tblPr>
        <w:tblW w:w="878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4180"/>
        <w:gridCol w:w="1540"/>
        <w:gridCol w:w="1520"/>
      </w:tblGrid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27 ID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Func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verage fold change (n=3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ndard deviation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pG27_564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.9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9.9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5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omp24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cell envelop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.3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.9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0018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.2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.78</w:t>
            </w:r>
          </w:p>
        </w:tc>
      </w:tr>
      <w:tr>
        <w:trPr>
          <w:trHeight w:val="7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65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gyrA,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 DNA metabolism, DNA replication, recombination, and repair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.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.11</w:t>
            </w:r>
          </w:p>
        </w:tc>
      </w:tr>
      <w:tr>
        <w:trPr>
          <w:trHeight w:val="7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544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nth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DNA metabolism, DNA replication, recombination, and repair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4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1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59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mda66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Cellular Processes, Toxin production and resistance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4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38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509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Cell envelope, Biosynthesis of murein sacculus and peptidoglyca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1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6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1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oxin production and resistanc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95</w:t>
            </w:r>
          </w:p>
        </w:tc>
      </w:tr>
      <w:tr>
        <w:trPr>
          <w:trHeight w:val="7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7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glnQ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Transport and binding proteins, Amino acids, peptides and amine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0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7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czcA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Transport and binding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0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15</w:t>
            </w:r>
          </w:p>
        </w:tc>
      </w:tr>
      <w:tr>
        <w:trPr>
          <w:trHeight w:val="7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rpS14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Translation, Ribosomal proteins: synthesis and modificatio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.09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97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4</w:t>
            </w:r>
          </w:p>
        </w:tc>
      </w:tr>
      <w:tr>
        <w:trPr>
          <w:trHeight w:val="7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rpl24, Translation, Ribosomal proteins: synthesis and modific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8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49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84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hsdR, 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Restriction/modific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9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9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olA, DNA metabolis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43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6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1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4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infA, 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Translation, Translation factor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9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7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89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4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 xml:space="preserve">rpl10, 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Translation, Ribosomal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894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2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omp32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Cell envelop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9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4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rps19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Translation, Ribosomal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0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6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rpl2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Translation, Ribosomal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80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48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Translation, Protein modificatio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58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50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kpsF,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 Cell envelope, Biosynthesis of surface polysaccharide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8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370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panB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biosynthesis of cofactors, Pantothenate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4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3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9</w:t>
            </w:r>
          </w:p>
        </w:tc>
      </w:tr>
      <w:tr>
        <w:trPr>
          <w:trHeight w:val="7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dnaG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DNA metabolism, DNA replication, recombination, and repair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89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83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88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8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tagE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Cell envelope, Biosynthesis of murein sacculus and peptidoglyca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43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30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neuA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Cell envelope, Biosynthesis of surface polysaccharides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6</w:t>
            </w:r>
          </w:p>
        </w:tc>
      </w:tr>
      <w:tr>
        <w:trPr>
          <w:trHeight w:val="78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5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rpl5, Translation, Ribosomal proteins: synthesis and modificatio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7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3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5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moaD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biosynthesis of cofactors, prosthetic groups and carri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2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229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5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073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02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14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rpl7/l12, Translation, Ribosomal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7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rps9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Translation, Ribosomal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829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katA,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 Detoxific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58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437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elA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, Translation, tRNA modificatio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90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49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secY,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 xml:space="preserve"> Protein and peptide secretion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31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31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91</w:t>
            </w:r>
          </w:p>
        </w:tc>
      </w:tr>
      <w:tr>
        <w:trPr>
          <w:trHeight w:val="52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726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i/>
                <w:sz w:val="20"/>
                <w:szCs w:val="20"/>
                <w:lang w:bidi="en-US"/>
              </w:rPr>
              <w:t>mobA</w:t>
            </w:r>
            <w:r>
              <w:rPr>
                <w:rFonts w:cs="Verdana" w:ascii="Verdana" w:hAnsi="Verdana"/>
                <w:sz w:val="20"/>
                <w:szCs w:val="20"/>
                <w:lang w:bidi="en-US"/>
              </w:rPr>
              <w:t>, biosynthesis of cofactors, prosthetic groups and carrier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0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1202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10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61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ransport and binding protei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25</w:t>
            </w:r>
          </w:p>
        </w:tc>
      </w:tr>
      <w:tr>
        <w:trPr>
          <w:trHeight w:val="260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bidi="en-US"/>
              </w:rPr>
              <w:t>HPG27_315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ypothetica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.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0.6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Cs w:val="20"/>
        </w:rPr>
        <w:t>No genes listed are significantly induced by SAM at 1% FDR and no FDR below 85% generates significant changes from wild-type cells. Independent clones of the ∆</w:t>
      </w:r>
      <w:r>
        <w:rPr>
          <w:rFonts w:cs="Arial" w:ascii="Arial" w:hAnsi="Arial"/>
          <w:i/>
          <w:szCs w:val="20"/>
        </w:rPr>
        <w:t>recR</w:t>
      </w:r>
      <w:r>
        <w:rPr>
          <w:rFonts w:cs="Arial" w:ascii="Arial" w:hAnsi="Arial"/>
          <w:szCs w:val="20"/>
        </w:rPr>
        <w:t xml:space="preserve"> mutant marked with different antibiotic resistance cassettes gave similar transcriptional profiles. </w:t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21:30:00Z</dcterms:created>
  <dc:creator>Marion Dorer</dc:creator>
  <dc:description/>
  <cp:keywords/>
  <dc:language>en-US</dc:language>
  <cp:lastModifiedBy>Nina Salama</cp:lastModifiedBy>
  <dcterms:modified xsi:type="dcterms:W3CDTF">2010-06-04T22:32:00Z</dcterms:modified>
  <cp:revision>7</cp:revision>
  <dc:subject/>
  <dc:title>Table SX:  Genes induced 1</dc:title>
</cp:coreProperties>
</file>